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BC58C" w14:textId="77777777" w:rsidR="0081396D" w:rsidRDefault="0081396D" w:rsidP="0081396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760A471" wp14:editId="680DC0DB">
            <wp:extent cx="5943600" cy="5930900"/>
            <wp:effectExtent l="0" t="0" r="0" b="0"/>
            <wp:docPr id="5" name="image2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A screenshot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F65D28" w14:textId="77777777" w:rsidR="0081396D" w:rsidRDefault="0081396D" w:rsidP="0081396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 Fig 1.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Bias distributions and model fittings across conditions and datasets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ray hist plots represent bias distributions across participants. Green lines represent model predictions based on fitted parameters (maximum a posteriori, MAP).</w:t>
      </w:r>
    </w:p>
    <w:p w14:paraId="24CFD725" w14:textId="77777777" w:rsidR="004948BA" w:rsidRDefault="004948BA"/>
    <w:sectPr w:rsidR="00494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6D"/>
    <w:rsid w:val="004948BA"/>
    <w:rsid w:val="005135E6"/>
    <w:rsid w:val="00770154"/>
    <w:rsid w:val="0081396D"/>
    <w:rsid w:val="00854950"/>
    <w:rsid w:val="009A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75E4B"/>
  <w15:chartTrackingRefBased/>
  <w15:docId w15:val="{59AD0530-85ED-9145-AEE6-4F7CFF97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96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96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96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96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96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96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96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96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96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96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9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9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9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9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9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9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9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9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3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96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3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96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3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96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3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9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iyao</dc:creator>
  <cp:keywords/>
  <dc:description/>
  <cp:lastModifiedBy>Zhang, Ziyao</cp:lastModifiedBy>
  <cp:revision>1</cp:revision>
  <dcterms:created xsi:type="dcterms:W3CDTF">2024-06-19T18:55:00Z</dcterms:created>
  <dcterms:modified xsi:type="dcterms:W3CDTF">2024-06-19T18:56:00Z</dcterms:modified>
</cp:coreProperties>
</file>